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1E4E0" w14:textId="3D7B4BF5" w:rsidR="002B36B0" w:rsidRDefault="00D00731" w:rsidP="00392C59">
      <w:pPr>
        <w:pStyle w:val="Heading1"/>
        <w:spacing w:line="480" w:lineRule="auto"/>
      </w:pPr>
      <w:r>
        <w:t>Supporting information</w:t>
      </w:r>
    </w:p>
    <w:p w14:paraId="59AD87E6" w14:textId="3F926A6A" w:rsidR="00392C59" w:rsidRDefault="00D00731" w:rsidP="00392C59">
      <w:pPr>
        <w:pStyle w:val="Heading1"/>
        <w:spacing w:line="480" w:lineRule="auto"/>
      </w:pPr>
      <w:r>
        <w:t>S1 table: List of antibodies</w:t>
      </w:r>
      <w:bookmarkStart w:id="0" w:name="_GoBack"/>
      <w:bookmarkEnd w:id="0"/>
    </w:p>
    <w:tbl>
      <w:tblPr>
        <w:tblStyle w:val="TableGrid"/>
        <w:tblW w:w="10556" w:type="dxa"/>
        <w:tblInd w:w="-979" w:type="dxa"/>
        <w:tblLayout w:type="fixed"/>
        <w:tblLook w:val="0000" w:firstRow="0" w:lastRow="0" w:firstColumn="0" w:lastColumn="0" w:noHBand="0" w:noVBand="0"/>
      </w:tblPr>
      <w:tblGrid>
        <w:gridCol w:w="1627"/>
        <w:gridCol w:w="1350"/>
        <w:gridCol w:w="1856"/>
        <w:gridCol w:w="1440"/>
        <w:gridCol w:w="1024"/>
        <w:gridCol w:w="1440"/>
        <w:gridCol w:w="1579"/>
        <w:gridCol w:w="240"/>
      </w:tblGrid>
      <w:tr w:rsidR="00CB4175" w:rsidRPr="00392C59" w14:paraId="7EB7C36D" w14:textId="3CC6C915" w:rsidTr="00D22236">
        <w:trPr>
          <w:trHeight w:val="301"/>
        </w:trPr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35C9E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Antibod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4FFFA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Application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CE6EC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Manufactur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3C20E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Catalog #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85026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Dilu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D096A" w14:textId="0A95D47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Clonality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839EC" w14:textId="6B5707C8" w:rsidR="00CB4175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ost Specie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C32C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67FDD485" w14:textId="507437AA" w:rsidTr="00D22236">
        <w:trPr>
          <w:trHeight w:val="301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D13617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Ax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14F62E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WB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353D37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Santa Cruz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7A6695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392C59">
              <w:rPr>
                <w:rFonts w:eastAsia="Times New Roman"/>
                <w:color w:val="000000"/>
                <w:szCs w:val="24"/>
              </w:rPr>
              <w:t>sc1097</w:t>
            </w:r>
            <w:proofErr w:type="gramEnd"/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BE48DB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855F1" w14:textId="70896820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clonal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21AD2" w14:textId="7359CB8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oa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E7AC6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6194CF86" w14:textId="6268B18E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EDFCA" w14:textId="14816291" w:rsidR="00CB4175" w:rsidRPr="00A24DF0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  <w:highlight w:val="green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GAPD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0A53" w14:textId="4FE42853" w:rsidR="00CB4175" w:rsidRPr="00A24DF0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  <w:highlight w:val="green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WB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BFA2" w14:textId="39BE199B" w:rsidR="00CB4175" w:rsidRPr="00A24DF0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  <w:highlight w:val="green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88D82" w14:textId="296356E4" w:rsidR="00CB4175" w:rsidRPr="00A24DF0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  <w:highlight w:val="green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0494-1-A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7E08" w14:textId="71BD54E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1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707431" w14:textId="1F784400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7B4BA2" w14:textId="5F8A9B63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bbi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80D1819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23558642" w14:textId="59625BB6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209F" w14:textId="5F968089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CK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3E8A" w14:textId="145D8EF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I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189D" w14:textId="56ED7441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DSH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08C4" w14:textId="69DF2B2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TROMA-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16DB" w14:textId="25A4B9D8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652CC9" w14:textId="4B7EFC1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390DAFA" w14:textId="68FDF05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6BBD204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05CD6AC5" w14:textId="1E74DC8A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C5C62" w14:textId="612DD37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CK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DD3E" w14:textId="235839C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I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4B7F" w14:textId="18BE943E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Biolege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14EA" w14:textId="44A3F4A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PRB-155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C1D50" w14:textId="123DC9B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D61FE" w14:textId="16B651E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22F21CC" w14:textId="5D822641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bbi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CFF436C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3890EC34" w14:textId="17CA74FB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5BFD7" w14:textId="3937145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F4/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5E65" w14:textId="5DC153B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IH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0084" w14:textId="588DE00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Ab</w:t>
            </w:r>
            <w:r>
              <w:rPr>
                <w:rFonts w:eastAsia="Times New Roman"/>
                <w:color w:val="000000"/>
                <w:szCs w:val="24"/>
              </w:rPr>
              <w:t>D</w:t>
            </w:r>
            <w:proofErr w:type="spellEnd"/>
            <w:r w:rsidRPr="00392C59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Serote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87CA" w14:textId="0778E7D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MCA497R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9474B" w14:textId="0DE5E69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F686A4" w14:textId="0DA6F190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F9E2845" w14:textId="286531F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E3743B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3D50BB49" w14:textId="2EEECB02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4635" w14:textId="559F032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Gas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C2562" w14:textId="07226FD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IH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32167" w14:textId="0B8C7C70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R&amp;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4F8C" w14:textId="23E7AF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AF9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939E" w14:textId="4C70B61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EEE1D2" w14:textId="393301F9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8312BD1" w14:textId="6696EA2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o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1F3E080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5CDE732C" w14:textId="73F850CF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DC3C6" w14:textId="512A3E5B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Ki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C5E1E" w14:textId="0FD0701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I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80E9" w14:textId="3364581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54695" w14:textId="038D3A1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392C59">
              <w:rPr>
                <w:rFonts w:eastAsia="Times New Roman"/>
                <w:color w:val="000000"/>
                <w:szCs w:val="24"/>
              </w:rPr>
              <w:t>ab16667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9719" w14:textId="2B985CE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410BE3" w14:textId="3B2567D9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42BE9D6" w14:textId="453D3C5D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bbi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A860ED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768B789E" w14:textId="659B383D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537B3" w14:textId="52D7855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Me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6AA44" w14:textId="30AAF38D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WB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EBD2E" w14:textId="370D56BB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R&amp;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C7CAE" w14:textId="45A6CB8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AF5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7F981" w14:textId="172798C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C97BB1" w14:textId="422AAB4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18736CB" w14:textId="6E6360CF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o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54AF60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208E572A" w14:textId="1DD8E8D1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F2C6C" w14:textId="0A1BFEDE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Pan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2224" w14:textId="6BF80D91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I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2C966" w14:textId="3872D41B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Abc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0D85" w14:textId="37F8EB3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gramStart"/>
            <w:r w:rsidRPr="00392C59">
              <w:rPr>
                <w:rFonts w:eastAsia="Times New Roman"/>
                <w:color w:val="000000"/>
                <w:szCs w:val="24"/>
              </w:rPr>
              <w:t>ab86734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7B64" w14:textId="15E8FE4C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6865FB" w14:textId="62582AC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3F03C62" w14:textId="4886472C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u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13E1D2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65831A9B" w14:textId="1DCAFAAD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A3B4" w14:textId="414AF42C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Pro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E1C4" w14:textId="77DB0A0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WB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10F1" w14:textId="43D489F0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R&amp;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C73D" w14:textId="1E35EC4F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MAB49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E5941" w14:textId="37812AAE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FF79F8" w14:textId="65F8D381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200C5FE" w14:textId="0218DE08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D8B8F9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36EBA208" w14:textId="663CD231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0A038" w14:textId="020422FB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Tyro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8479" w14:textId="75BF9A6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WB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9E0CF" w14:textId="6A31A503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R&amp;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250A5" w14:textId="0F4E94A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AF7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CB5EA" w14:textId="7267DD49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58824F" w14:textId="069AE0BC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ly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7A8D81E" w14:textId="151F5F7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o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CBB1B6E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2ADC3618" w14:textId="51181E81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3E673" w14:textId="48928D7F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D24-</w:t>
            </w:r>
            <w:r w:rsidRPr="00392C59">
              <w:rPr>
                <w:rFonts w:eastAsia="Times New Roman"/>
                <w:color w:val="000000"/>
                <w:szCs w:val="24"/>
              </w:rPr>
              <w:t>BV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C7F93" w14:textId="1BB8D5E0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F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71447" w14:textId="023A16E8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BD Bioscien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1B499" w14:textId="14D6EF0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5634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0C07" w14:textId="6841C76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72903" w14:textId="6085544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49E6AB6" w14:textId="7F35CFAA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849EA5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0CE6EA5C" w14:textId="4CC7234A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4107B" w14:textId="71DA940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CD29-e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2FC0" w14:textId="33A09023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F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9B642" w14:textId="218699B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proofErr w:type="gramStart"/>
            <w:r w:rsidRPr="00392C59">
              <w:rPr>
                <w:rFonts w:eastAsia="Times New Roman"/>
                <w:color w:val="000000"/>
                <w:szCs w:val="24"/>
              </w:rPr>
              <w:t>eBioscienc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F631" w14:textId="366F000D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48-0291-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E8526" w14:textId="51D7A32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A1B7C3" w14:textId="7C6939A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FCCC437" w14:textId="0795C2AE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D22236">
              <w:rPr>
                <w:rFonts w:eastAsia="Times New Roman"/>
                <w:color w:val="000000"/>
                <w:szCs w:val="24"/>
              </w:rPr>
              <w:t>Armenian Hamst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2E09491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2BFF8670" w14:textId="0CB06F26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801A" w14:textId="43E7E89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CD14-FI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40D29" w14:textId="5767BC28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F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99BB6" w14:textId="3B8950E9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proofErr w:type="gramStart"/>
            <w:r w:rsidRPr="00392C59">
              <w:rPr>
                <w:rFonts w:eastAsia="Times New Roman"/>
                <w:color w:val="000000"/>
                <w:szCs w:val="24"/>
              </w:rPr>
              <w:t>eBioscienc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76957" w14:textId="02FFC739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1</w:t>
            </w:r>
            <w:r w:rsidR="004C1C23">
              <w:rPr>
                <w:rFonts w:eastAsia="Times New Roman"/>
                <w:color w:val="000000"/>
                <w:szCs w:val="24"/>
              </w:rPr>
              <w:t>-</w:t>
            </w:r>
            <w:r w:rsidRPr="00392C59">
              <w:rPr>
                <w:rFonts w:eastAsia="Times New Roman"/>
                <w:color w:val="000000"/>
                <w:szCs w:val="24"/>
              </w:rPr>
              <w:t>0141-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0E861" w14:textId="3258F84F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A4AA91" w14:textId="01BE86C8" w:rsidR="00CB4175" w:rsidRPr="00392C59" w:rsidRDefault="004C1C23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0EDC929" w14:textId="30031D5B" w:rsidR="00CB4175" w:rsidRPr="00392C59" w:rsidRDefault="004C1C23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F9C4F4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698BF1AB" w14:textId="10059BC9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54F2F" w14:textId="5AF2D5E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proofErr w:type="gramStart"/>
            <w:r w:rsidRPr="00392C59">
              <w:rPr>
                <w:rFonts w:eastAsia="Times New Roman"/>
                <w:color w:val="000000"/>
                <w:szCs w:val="24"/>
              </w:rPr>
              <w:t>cKit</w:t>
            </w:r>
            <w:proofErr w:type="spellEnd"/>
            <w:proofErr w:type="gramEnd"/>
            <w:r w:rsidRPr="00392C59">
              <w:rPr>
                <w:rFonts w:eastAsia="Times New Roman"/>
                <w:color w:val="000000"/>
                <w:szCs w:val="24"/>
              </w:rPr>
              <w:t>-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4B5F0C" w14:textId="203ED032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FC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9FFD7" w14:textId="554E77F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392C59">
              <w:rPr>
                <w:rFonts w:eastAsia="Times New Roman"/>
                <w:color w:val="000000"/>
                <w:szCs w:val="24"/>
              </w:rPr>
              <w:t>Cedarla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8A297" w14:textId="0DF8961C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CL8936P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23945" w14:textId="5EBC203D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392C59">
              <w:rPr>
                <w:rFonts w:eastAsia="Times New Roman"/>
                <w:color w:val="000000"/>
                <w:szCs w:val="24"/>
              </w:rPr>
              <w:t>1: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62B03" w14:textId="58868F99" w:rsidR="00CB4175" w:rsidRPr="00392C59" w:rsidRDefault="004C1C23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onoclonal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C436" w14:textId="0990C5D3" w:rsidR="00CB4175" w:rsidRPr="00392C59" w:rsidRDefault="004C1C23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at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A9852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  <w:tr w:rsidR="00CB4175" w:rsidRPr="00392C59" w14:paraId="728AD426" w14:textId="58224C91" w:rsidTr="00D22236">
        <w:trPr>
          <w:trHeight w:val="301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312A6" w14:textId="4ABF5AF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AF48DE" w14:textId="785E0A55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28F8" w14:textId="1D08DEF4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F6E0A" w14:textId="118456F6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1D3518" w14:textId="39D0922B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03B28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54AB7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87CDD" w14:textId="77777777" w:rsidR="00CB4175" w:rsidRPr="00392C59" w:rsidRDefault="00CB4175" w:rsidP="00392C59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</w:tr>
    </w:tbl>
    <w:p w14:paraId="52F9AE5D" w14:textId="77777777" w:rsidR="000509E2" w:rsidRDefault="000509E2" w:rsidP="00392C59">
      <w:pPr>
        <w:spacing w:line="480" w:lineRule="auto"/>
      </w:pPr>
    </w:p>
    <w:p w14:paraId="5FA41E6C" w14:textId="77777777" w:rsidR="006E3BAF" w:rsidRDefault="006E3BAF">
      <w:pPr>
        <w:rPr>
          <w:rFonts w:asciiTheme="minorHAnsi" w:eastAsiaTheme="minorEastAsia" w:hAnsiTheme="minorHAnsi" w:cstheme="minorBidi"/>
          <w:szCs w:val="24"/>
        </w:rPr>
      </w:pPr>
    </w:p>
    <w:sectPr w:rsidR="006E3BAF" w:rsidSect="000509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C59"/>
    <w:rsid w:val="000509E2"/>
    <w:rsid w:val="00216D95"/>
    <w:rsid w:val="002B36B0"/>
    <w:rsid w:val="00392C59"/>
    <w:rsid w:val="004C1C23"/>
    <w:rsid w:val="004D70A2"/>
    <w:rsid w:val="006B32AC"/>
    <w:rsid w:val="006C1352"/>
    <w:rsid w:val="006C7978"/>
    <w:rsid w:val="006E3BAF"/>
    <w:rsid w:val="00821353"/>
    <w:rsid w:val="00944F0A"/>
    <w:rsid w:val="00A24DF0"/>
    <w:rsid w:val="00A25B7A"/>
    <w:rsid w:val="00AD2F07"/>
    <w:rsid w:val="00CB4175"/>
    <w:rsid w:val="00D00731"/>
    <w:rsid w:val="00D22236"/>
    <w:rsid w:val="00E00B5B"/>
    <w:rsid w:val="00F9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69D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59"/>
    <w:rPr>
      <w:rFonts w:ascii="Times" w:eastAsia="Times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92C59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2C59"/>
    <w:rPr>
      <w:rFonts w:ascii="Times" w:eastAsia="Times" w:hAnsi="Times" w:cs="Times New Roman"/>
      <w:b/>
      <w:szCs w:val="20"/>
    </w:rPr>
  </w:style>
  <w:style w:type="table" w:styleId="TableGrid">
    <w:name w:val="Table Grid"/>
    <w:basedOn w:val="TableNormal"/>
    <w:uiPriority w:val="59"/>
    <w:rsid w:val="00392C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C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C59"/>
    <w:rPr>
      <w:rFonts w:ascii="Lucida Grande" w:eastAsia="Time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59"/>
    <w:rPr>
      <w:rFonts w:ascii="Times" w:eastAsia="Times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92C59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2C59"/>
    <w:rPr>
      <w:rFonts w:ascii="Times" w:eastAsia="Times" w:hAnsi="Times" w:cs="Times New Roman"/>
      <w:b/>
      <w:szCs w:val="20"/>
    </w:rPr>
  </w:style>
  <w:style w:type="table" w:styleId="TableGrid">
    <w:name w:val="Table Grid"/>
    <w:basedOn w:val="TableNormal"/>
    <w:uiPriority w:val="59"/>
    <w:rsid w:val="00392C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C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C59"/>
    <w:rPr>
      <w:rFonts w:ascii="Lucida Grande" w:eastAsia="Time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Maciel Gomes Ueltschy</dc:creator>
  <cp:keywords/>
  <dc:description/>
  <cp:lastModifiedBy>Angelica Maciel Gomes Ueltschy</cp:lastModifiedBy>
  <cp:revision>4</cp:revision>
  <dcterms:created xsi:type="dcterms:W3CDTF">2018-08-10T19:46:00Z</dcterms:created>
  <dcterms:modified xsi:type="dcterms:W3CDTF">2018-08-21T18:02:00Z</dcterms:modified>
</cp:coreProperties>
</file>